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BAFCB" w14:textId="666E9FB9" w:rsidR="00336353" w:rsidRPr="00732264" w:rsidRDefault="00732264" w:rsidP="007322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9D6A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732264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 of the sequences used in the phylogenet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732264" w:rsidRPr="00732264" w14:paraId="4C69B233" w14:textId="77777777" w:rsidTr="006B7C62">
        <w:tc>
          <w:tcPr>
            <w:tcW w:w="4247" w:type="dxa"/>
            <w:shd w:val="clear" w:color="auto" w:fill="F2F2F2" w:themeFill="background1" w:themeFillShade="F2"/>
          </w:tcPr>
          <w:p w14:paraId="26D3E699" w14:textId="77777777" w:rsidR="00336353" w:rsidRPr="00732264" w:rsidRDefault="00336353" w:rsidP="001E53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2A424BFB" w14:textId="77777777" w:rsidR="00336353" w:rsidRPr="00732264" w:rsidRDefault="00336353" w:rsidP="001E53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313224" w:rsidRPr="00732264" w14:paraId="5F344B41" w14:textId="77777777" w:rsidTr="00FA0224">
        <w:tc>
          <w:tcPr>
            <w:tcW w:w="4247" w:type="dxa"/>
            <w:shd w:val="clear" w:color="auto" w:fill="auto"/>
          </w:tcPr>
          <w:p w14:paraId="75D4DF6E" w14:textId="000C4E02" w:rsidR="00313224" w:rsidRPr="00732264" w:rsidRDefault="00313224" w:rsidP="003132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KF704677.1</w:t>
            </w:r>
          </w:p>
        </w:tc>
        <w:tc>
          <w:tcPr>
            <w:tcW w:w="4247" w:type="dxa"/>
            <w:shd w:val="clear" w:color="auto" w:fill="auto"/>
          </w:tcPr>
          <w:p w14:paraId="028C6611" w14:textId="16221E8C" w:rsidR="00313224" w:rsidRPr="00FA0224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3224" w:rsidRPr="00732264" w14:paraId="124C7D9E" w14:textId="77777777" w:rsidTr="00A36310">
        <w:tc>
          <w:tcPr>
            <w:tcW w:w="4247" w:type="dxa"/>
            <w:shd w:val="clear" w:color="auto" w:fill="FFFFFF" w:themeFill="background1"/>
          </w:tcPr>
          <w:p w14:paraId="2C25520F" w14:textId="4D45DFAA" w:rsidR="00313224" w:rsidRPr="00732264" w:rsidRDefault="00313224" w:rsidP="003132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</w:rPr>
              <w:t>GU249594.1</w:t>
            </w:r>
          </w:p>
        </w:tc>
        <w:tc>
          <w:tcPr>
            <w:tcW w:w="4247" w:type="dxa"/>
            <w:shd w:val="clear" w:color="auto" w:fill="FFFFFF" w:themeFill="background1"/>
          </w:tcPr>
          <w:p w14:paraId="2EC9E46A" w14:textId="695E75CF" w:rsidR="00313224" w:rsidRPr="00FA0224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3224" w:rsidRPr="00732264" w14:paraId="2C71685A" w14:textId="77777777" w:rsidTr="00A36310">
        <w:tc>
          <w:tcPr>
            <w:tcW w:w="4247" w:type="dxa"/>
            <w:shd w:val="clear" w:color="auto" w:fill="FFFFFF" w:themeFill="background1"/>
          </w:tcPr>
          <w:p w14:paraId="686A33C3" w14:textId="0D01EDF3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190827.1</w:t>
            </w:r>
          </w:p>
        </w:tc>
        <w:tc>
          <w:tcPr>
            <w:tcW w:w="4247" w:type="dxa"/>
            <w:shd w:val="clear" w:color="auto" w:fill="FFFFFF" w:themeFill="background1"/>
          </w:tcPr>
          <w:p w14:paraId="4D50B660" w14:textId="15BD189E" w:rsidR="00313224" w:rsidRPr="00FA0224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13224" w:rsidRPr="00732264" w14:paraId="5B30E397" w14:textId="77777777" w:rsidTr="00A36310">
        <w:tc>
          <w:tcPr>
            <w:tcW w:w="4247" w:type="dxa"/>
            <w:shd w:val="clear" w:color="auto" w:fill="FFFFFF" w:themeFill="background1"/>
          </w:tcPr>
          <w:p w14:paraId="28557036" w14:textId="4AE07729" w:rsidR="00313224" w:rsidRDefault="00313224" w:rsidP="00313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00DF">
              <w:rPr>
                <w:rFonts w:ascii="Times New Roman" w:eastAsia="Times New Roman" w:hAnsi="Times New Roman" w:cs="Times New Roman"/>
                <w:sz w:val="24"/>
                <w:szCs w:val="20"/>
                <w:lang w:eastAsia="pt-BR"/>
              </w:rPr>
              <w:t xml:space="preserve">JN035149.1  </w:t>
            </w:r>
          </w:p>
        </w:tc>
        <w:tc>
          <w:tcPr>
            <w:tcW w:w="4247" w:type="dxa"/>
            <w:shd w:val="clear" w:color="auto" w:fill="FFFFFF" w:themeFill="background1"/>
          </w:tcPr>
          <w:p w14:paraId="70BE9A43" w14:textId="5B6B0976" w:rsidR="00313224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E566A" w:rsidRPr="00732264" w14:paraId="02791390" w14:textId="77777777" w:rsidTr="00A36310">
        <w:tc>
          <w:tcPr>
            <w:tcW w:w="4247" w:type="dxa"/>
            <w:shd w:val="clear" w:color="auto" w:fill="FFFFFF" w:themeFill="background1"/>
          </w:tcPr>
          <w:p w14:paraId="7A7B26BC" w14:textId="79F02D36" w:rsidR="006E566A" w:rsidRPr="005A00DF" w:rsidRDefault="006E566A" w:rsidP="003132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pt-BR"/>
              </w:rPr>
            </w:pPr>
            <w:r w:rsidRPr="005A00DF">
              <w:rPr>
                <w:rFonts w:ascii="Times New Roman" w:hAnsi="Times New Roman" w:cs="Times New Roman"/>
                <w:sz w:val="24"/>
              </w:rPr>
              <w:t>KJ950626.1</w:t>
            </w:r>
          </w:p>
        </w:tc>
        <w:tc>
          <w:tcPr>
            <w:tcW w:w="4247" w:type="dxa"/>
            <w:shd w:val="clear" w:color="auto" w:fill="FFFFFF" w:themeFill="background1"/>
          </w:tcPr>
          <w:p w14:paraId="6189E73E" w14:textId="0E036FC7" w:rsidR="006E566A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566A" w:rsidRPr="00732264" w14:paraId="1D8557C6" w14:textId="77777777" w:rsidTr="00A36310">
        <w:tc>
          <w:tcPr>
            <w:tcW w:w="4247" w:type="dxa"/>
            <w:shd w:val="clear" w:color="auto" w:fill="FFFFFF" w:themeFill="background1"/>
          </w:tcPr>
          <w:p w14:paraId="2AE996A6" w14:textId="0F2C9104" w:rsidR="006E566A" w:rsidRPr="005A00DF" w:rsidRDefault="006E566A" w:rsidP="00313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GQ496351.1</w:t>
            </w:r>
          </w:p>
        </w:tc>
        <w:tc>
          <w:tcPr>
            <w:tcW w:w="4247" w:type="dxa"/>
            <w:shd w:val="clear" w:color="auto" w:fill="FFFFFF" w:themeFill="background1"/>
          </w:tcPr>
          <w:p w14:paraId="5E452410" w14:textId="3BC41055" w:rsidR="006E566A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566A" w:rsidRPr="00732264" w14:paraId="0CF4C8CF" w14:textId="77777777" w:rsidTr="00A36310">
        <w:tc>
          <w:tcPr>
            <w:tcW w:w="4247" w:type="dxa"/>
            <w:shd w:val="clear" w:color="auto" w:fill="FFFFFF" w:themeFill="background1"/>
          </w:tcPr>
          <w:p w14:paraId="1651B8CC" w14:textId="14037515" w:rsidR="006E566A" w:rsidRPr="005A00DF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JX065198.2</w:t>
            </w:r>
          </w:p>
        </w:tc>
        <w:tc>
          <w:tcPr>
            <w:tcW w:w="4247" w:type="dxa"/>
            <w:shd w:val="clear" w:color="auto" w:fill="FFFFFF" w:themeFill="background1"/>
          </w:tcPr>
          <w:p w14:paraId="582B3749" w14:textId="63AF5FB9" w:rsidR="006E566A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566A" w:rsidRPr="00732264" w14:paraId="3C2DCDFC" w14:textId="77777777" w:rsidTr="00A36310">
        <w:tc>
          <w:tcPr>
            <w:tcW w:w="4247" w:type="dxa"/>
            <w:shd w:val="clear" w:color="auto" w:fill="FFFFFF" w:themeFill="background1"/>
          </w:tcPr>
          <w:p w14:paraId="469B9556" w14:textId="59076097" w:rsidR="006E566A" w:rsidRPr="005A00DF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JX065209.1</w:t>
            </w:r>
          </w:p>
        </w:tc>
        <w:tc>
          <w:tcPr>
            <w:tcW w:w="4247" w:type="dxa"/>
            <w:shd w:val="clear" w:color="auto" w:fill="FFFFFF" w:themeFill="background1"/>
          </w:tcPr>
          <w:p w14:paraId="59BCD46A" w14:textId="0B115CB9" w:rsidR="006E566A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566A" w:rsidRPr="00732264" w14:paraId="54CCB244" w14:textId="77777777" w:rsidTr="00A36310">
        <w:tc>
          <w:tcPr>
            <w:tcW w:w="4247" w:type="dxa"/>
            <w:shd w:val="clear" w:color="auto" w:fill="FFFFFF" w:themeFill="background1"/>
          </w:tcPr>
          <w:p w14:paraId="0E21868E" w14:textId="30293AEA" w:rsidR="006E566A" w:rsidRPr="005A00DF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</w:rPr>
              <w:t>KU748816.1</w:t>
            </w:r>
          </w:p>
        </w:tc>
        <w:tc>
          <w:tcPr>
            <w:tcW w:w="4247" w:type="dxa"/>
            <w:shd w:val="clear" w:color="auto" w:fill="FFFFFF" w:themeFill="background1"/>
          </w:tcPr>
          <w:p w14:paraId="3733AEFB" w14:textId="38C5DE6D" w:rsidR="006E566A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13224" w:rsidRPr="00732264" w14:paraId="333551ED" w14:textId="77777777" w:rsidTr="00A36310">
        <w:tc>
          <w:tcPr>
            <w:tcW w:w="4247" w:type="dxa"/>
            <w:shd w:val="clear" w:color="auto" w:fill="FFFFFF" w:themeFill="background1"/>
          </w:tcPr>
          <w:p w14:paraId="34EF890B" w14:textId="3D98C17B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FJ794749.1</w:t>
            </w:r>
          </w:p>
        </w:tc>
        <w:tc>
          <w:tcPr>
            <w:tcW w:w="4247" w:type="dxa"/>
            <w:shd w:val="clear" w:color="auto" w:fill="FFFFFF" w:themeFill="background1"/>
          </w:tcPr>
          <w:p w14:paraId="64693579" w14:textId="376752E7" w:rsidR="00313224" w:rsidRPr="00FA0224" w:rsidRDefault="006E566A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13224" w:rsidRPr="005A00DF" w14:paraId="34692E38" w14:textId="77777777" w:rsidTr="006B7C62">
        <w:tc>
          <w:tcPr>
            <w:tcW w:w="4247" w:type="dxa"/>
          </w:tcPr>
          <w:p w14:paraId="3F51869B" w14:textId="08DDBC5D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hd w:val="clear" w:color="auto" w:fill="FFFFFF"/>
              </w:rPr>
              <w:t>MK938303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.1</w:t>
            </w:r>
          </w:p>
        </w:tc>
        <w:tc>
          <w:tcPr>
            <w:tcW w:w="4247" w:type="dxa"/>
          </w:tcPr>
          <w:p w14:paraId="35A5CAFD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313224" w:rsidRPr="005A00DF" w14:paraId="13A85F44" w14:textId="77777777" w:rsidTr="006B7C62">
        <w:tc>
          <w:tcPr>
            <w:tcW w:w="4247" w:type="dxa"/>
          </w:tcPr>
          <w:p w14:paraId="421ED9CF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MG963917.1</w:t>
            </w:r>
          </w:p>
        </w:tc>
        <w:tc>
          <w:tcPr>
            <w:tcW w:w="4247" w:type="dxa"/>
          </w:tcPr>
          <w:p w14:paraId="3496AE45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13224" w:rsidRPr="005A00DF" w14:paraId="29AC8973" w14:textId="77777777" w:rsidTr="006B7C62">
        <w:tc>
          <w:tcPr>
            <w:tcW w:w="4247" w:type="dxa"/>
          </w:tcPr>
          <w:p w14:paraId="3D5B7125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MG963918.1</w:t>
            </w:r>
          </w:p>
        </w:tc>
        <w:tc>
          <w:tcPr>
            <w:tcW w:w="4247" w:type="dxa"/>
          </w:tcPr>
          <w:p w14:paraId="7810702E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13224" w:rsidRPr="005A00DF" w14:paraId="13B1D8EE" w14:textId="77777777" w:rsidTr="006B7C62">
        <w:tc>
          <w:tcPr>
            <w:tcW w:w="4247" w:type="dxa"/>
          </w:tcPr>
          <w:p w14:paraId="5B21DA9D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MG963919.1</w:t>
            </w:r>
          </w:p>
        </w:tc>
        <w:tc>
          <w:tcPr>
            <w:tcW w:w="4247" w:type="dxa"/>
          </w:tcPr>
          <w:p w14:paraId="3CCCB112" w14:textId="77777777" w:rsidR="00313224" w:rsidRPr="005A00DF" w:rsidRDefault="00313224" w:rsidP="00313224">
            <w:pPr>
              <w:jc w:val="center"/>
              <w:rPr>
                <w:rFonts w:ascii="Times New Roman" w:hAnsi="Times New Roman" w:cs="Times New Roman"/>
              </w:rPr>
            </w:pPr>
            <w:r w:rsidRPr="005A00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8DBF0B0" w14:textId="77777777" w:rsidR="00336353" w:rsidRPr="005A00DF" w:rsidRDefault="00336353" w:rsidP="00336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</w:rPr>
      </w:pPr>
    </w:p>
    <w:p w14:paraId="310F986F" w14:textId="77777777" w:rsidR="00313224" w:rsidRPr="00313224" w:rsidRDefault="00F93D4C" w:rsidP="00FA0224">
      <w:pPr>
        <w:pStyle w:val="ListParagraph"/>
        <w:numPr>
          <w:ilvl w:val="0"/>
          <w:numId w:val="1"/>
        </w:numPr>
        <w:shd w:val="clear" w:color="auto" w:fill="FFFFFF"/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onatti RV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7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esende M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8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erreira FC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9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ques MV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0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cco R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1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ivaprasad HL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2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Resende JS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3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tins NR</w:t>
        </w:r>
      </w:hyperlink>
      <w:r w:rsidR="00313224" w:rsidRPr="0031322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313224" w:rsidRPr="00313224">
        <w:rPr>
          <w:rFonts w:ascii="Times New Roman" w:hAnsi="Times New Roman" w:cs="Times New Roman"/>
          <w:sz w:val="24"/>
          <w:szCs w:val="24"/>
        </w:rPr>
        <w:t xml:space="preserve"> </w:t>
      </w:r>
      <w:r w:rsidR="00313224"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Fatal proventricular dilatation disease in captive native </w:t>
      </w:r>
      <w:proofErr w:type="spellStart"/>
      <w:r w:rsidR="00313224" w:rsidRPr="00313224">
        <w:rPr>
          <w:rFonts w:ascii="Times New Roman" w:hAnsi="Times New Roman" w:cs="Times New Roman"/>
          <w:sz w:val="24"/>
          <w:szCs w:val="24"/>
          <w:lang w:val="en-US"/>
        </w:rPr>
        <w:t>psittacines</w:t>
      </w:r>
      <w:proofErr w:type="spellEnd"/>
      <w:r w:rsidR="00313224"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 in Brazil Avian Dis. 2014; 58 (1): 187-193. </w:t>
      </w:r>
      <w:proofErr w:type="spellStart"/>
      <w:r w:rsidR="00313224" w:rsidRPr="00313224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313224"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4" w:tgtFrame="_blank" w:history="1">
        <w:r w:rsidR="00313224" w:rsidRPr="00313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10.1637/10588-061013-Case.1</w:t>
        </w:r>
      </w:hyperlink>
    </w:p>
    <w:p w14:paraId="1D643D11" w14:textId="77777777" w:rsidR="00313224" w:rsidRDefault="00313224" w:rsidP="00FA0224">
      <w:pPr>
        <w:pStyle w:val="ListParagraph"/>
        <w:numPr>
          <w:ilvl w:val="0"/>
          <w:numId w:val="1"/>
        </w:numPr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Gray P, Hoppes S, </w:t>
      </w:r>
      <w:proofErr w:type="spellStart"/>
      <w:r w:rsidRPr="00313224">
        <w:rPr>
          <w:rFonts w:ascii="Times New Roman" w:hAnsi="Times New Roman" w:cs="Times New Roman"/>
          <w:sz w:val="24"/>
          <w:szCs w:val="24"/>
          <w:lang w:val="en-US"/>
        </w:rPr>
        <w:t>Suchodolski</w:t>
      </w:r>
      <w:proofErr w:type="spellEnd"/>
      <w:r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13224">
        <w:rPr>
          <w:rFonts w:ascii="Times New Roman" w:hAnsi="Times New Roman" w:cs="Times New Roman"/>
          <w:sz w:val="24"/>
          <w:szCs w:val="24"/>
          <w:lang w:val="en-US"/>
        </w:rPr>
        <w:t>Mirhosseini</w:t>
      </w:r>
      <w:proofErr w:type="spellEnd"/>
      <w:r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 N, Payne S, Villanueva I, et al. Use of avian bornavirus isolates to induce proventricular dilatation disease in </w:t>
      </w:r>
      <w:proofErr w:type="spellStart"/>
      <w:r w:rsidRPr="00313224">
        <w:rPr>
          <w:rFonts w:ascii="Times New Roman" w:hAnsi="Times New Roman" w:cs="Times New Roman"/>
          <w:sz w:val="24"/>
          <w:szCs w:val="24"/>
          <w:lang w:val="en-US"/>
        </w:rPr>
        <w:t>conures</w:t>
      </w:r>
      <w:proofErr w:type="spellEnd"/>
      <w:r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13224">
        <w:rPr>
          <w:rFonts w:ascii="Times New Roman" w:hAnsi="Times New Roman" w:cs="Times New Roman"/>
          <w:sz w:val="24"/>
          <w:szCs w:val="24"/>
          <w:lang w:val="en-US"/>
        </w:rPr>
        <w:t>Emerg</w:t>
      </w:r>
      <w:proofErr w:type="spellEnd"/>
      <w:r w:rsidRPr="00313224">
        <w:rPr>
          <w:rFonts w:ascii="Times New Roman" w:hAnsi="Times New Roman" w:cs="Times New Roman"/>
          <w:sz w:val="24"/>
          <w:szCs w:val="24"/>
          <w:lang w:val="en-US"/>
        </w:rPr>
        <w:t xml:space="preserve"> Infect Dis. 2010;16(3):473–9. PMID:20202423. doi:10.3201/eid1603.091257 </w:t>
      </w:r>
    </w:p>
    <w:p w14:paraId="7458FE13" w14:textId="7DD3DC7D" w:rsidR="00313224" w:rsidRPr="005E749F" w:rsidRDefault="00313224" w:rsidP="00FA0224">
      <w:pPr>
        <w:pStyle w:val="ListParagraph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orn</w:t>
      </w:r>
      <w:proofErr w:type="spellEnd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K, </w:t>
      </w:r>
      <w:proofErr w:type="spellStart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ras</w:t>
      </w:r>
      <w:proofErr w:type="spellEnd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, </w:t>
      </w:r>
      <w:proofErr w:type="spellStart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binger</w:t>
      </w:r>
      <w:proofErr w:type="spellEnd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, </w:t>
      </w:r>
      <w:hyperlink r:id="rId15" w:history="1">
        <w:r w:rsidRPr="00FA0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erzog</w:t>
        </w:r>
      </w:hyperlink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 M, </w:t>
      </w:r>
      <w:r w:rsidRPr="00FA0224">
        <w:rPr>
          <w:rStyle w:val="comma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proofErr w:type="spellStart"/>
      <w:r w:rsidRPr="005E749F">
        <w:rPr>
          <w:rStyle w:val="authors-list-item"/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FA0224">
        <w:rPr>
          <w:rStyle w:val="authors-list-item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HYPERLINK "https://pubmed.ncbi.nlm.nih.gov/?term=L%C3%BCcking+H&amp;cauthor_id=30281979" </w:instrText>
      </w:r>
      <w:r w:rsidRPr="005E749F">
        <w:rPr>
          <w:rStyle w:val="authors-list-item"/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FA0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Lücking</w:t>
      </w:r>
      <w:proofErr w:type="spellEnd"/>
      <w:r w:rsidRPr="005E749F">
        <w:rPr>
          <w:rStyle w:val="authors-list-item"/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, </w:t>
      </w:r>
      <w:hyperlink r:id="rId16" w:history="1">
        <w:proofErr w:type="spellStart"/>
        <w:r w:rsidRPr="00FA0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Stöhr</w:t>
        </w:r>
        <w:proofErr w:type="spellEnd"/>
      </w:hyperlink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, </w:t>
      </w:r>
      <w:hyperlink r:id="rId17" w:history="1">
        <w:r w:rsidRPr="00FA0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uttner</w:t>
        </w:r>
      </w:hyperlink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FA0224">
        <w:rPr>
          <w:rStyle w:val="comma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 B, </w:t>
      </w:r>
      <w:hyperlink r:id="rId18" w:history="1">
        <w:r w:rsidRPr="00FA0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Arndt Hartmann</w:t>
        </w:r>
      </w:hyperlink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, </w:t>
      </w:r>
      <w:hyperlink r:id="rId19" w:history="1">
        <w:proofErr w:type="spellStart"/>
        <w:r w:rsidRPr="00FA022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Ensser</w:t>
        </w:r>
        <w:proofErr w:type="spellEnd"/>
      </w:hyperlink>
      <w:r w:rsidRPr="00FA0224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. </w:t>
      </w:r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atal Encephalitis Associated with </w:t>
      </w:r>
      <w:proofErr w:type="spellStart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rna</w:t>
      </w:r>
      <w:proofErr w:type="spellEnd"/>
      <w:r w:rsidRPr="00FA02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isease Virus 1. </w:t>
      </w:r>
      <w:r w:rsidRPr="005E749F">
        <w:rPr>
          <w:rFonts w:ascii="Times New Roman" w:hAnsi="Times New Roman" w:cs="Times New Roman"/>
          <w:sz w:val="24"/>
          <w:szCs w:val="24"/>
          <w:shd w:val="clear" w:color="auto" w:fill="FFFFFF"/>
        </w:rPr>
        <w:t>N Engl J Med. 2018;379(14):1375</w:t>
      </w:r>
      <w:r w:rsidRPr="005E749F">
        <w:rPr>
          <w:rFonts w:ascii="Cambria Math" w:hAnsi="Cambria Math" w:cs="Cambria Math"/>
          <w:sz w:val="24"/>
          <w:szCs w:val="24"/>
          <w:shd w:val="clear" w:color="auto" w:fill="FFFFFF"/>
        </w:rPr>
        <w:t>‐</w:t>
      </w:r>
      <w:r w:rsidRPr="005E749F">
        <w:rPr>
          <w:rFonts w:ascii="Times New Roman" w:hAnsi="Times New Roman" w:cs="Times New Roman"/>
          <w:sz w:val="24"/>
          <w:szCs w:val="24"/>
          <w:shd w:val="clear" w:color="auto" w:fill="FFFFFF"/>
        </w:rPr>
        <w:t>1377. doi:10.1056/NEJMc1800724</w:t>
      </w:r>
    </w:p>
    <w:p w14:paraId="76D2D00C" w14:textId="03312F5F" w:rsidR="00970875" w:rsidRPr="00313224" w:rsidRDefault="00970875" w:rsidP="00FA0224">
      <w:pPr>
        <w:pStyle w:val="ListParagraph"/>
        <w:numPr>
          <w:ilvl w:val="0"/>
          <w:numId w:val="1"/>
        </w:numPr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1322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irhosseini</w:t>
      </w:r>
      <w:proofErr w:type="spellEnd"/>
      <w:r w:rsidRPr="0031322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, Gray P L, Hoppes S, Tizard I, </w:t>
      </w:r>
      <w:proofErr w:type="spellStart"/>
      <w:r w:rsidRPr="0031322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hivaprasad</w:t>
      </w:r>
      <w:proofErr w:type="spellEnd"/>
      <w:r w:rsidRPr="0031322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H L, Payne S. Proventricular dilatation disease in cockatiels (</w:t>
      </w:r>
      <w:proofErr w:type="spellStart"/>
      <w:r w:rsidRPr="0031322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Nymphicus</w:t>
      </w:r>
      <w:proofErr w:type="spellEnd"/>
      <w:r w:rsidRPr="0031322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31322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hollandicus</w:t>
      </w:r>
      <w:proofErr w:type="spellEnd"/>
      <w:r w:rsidRPr="0031322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) after infection with a genotype 2 avian bornavirus. J Avian Med Surg. 2011; 25(3): 199–204. PMID: 22216720.</w:t>
      </w:r>
    </w:p>
    <w:p w14:paraId="10F2FF9E" w14:textId="5F155BAB" w:rsidR="00313224" w:rsidRPr="006E566A" w:rsidRDefault="006E566A" w:rsidP="00FA0224">
      <w:pPr>
        <w:pStyle w:val="ListParagraph"/>
        <w:numPr>
          <w:ilvl w:val="0"/>
          <w:numId w:val="1"/>
        </w:numPr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B3C">
        <w:rPr>
          <w:rFonts w:ascii="Times New Roman" w:eastAsia="Times New Roman" w:hAnsi="Times New Roman" w:cs="Times New Roman"/>
          <w:sz w:val="24"/>
          <w:szCs w:val="24"/>
          <w:lang w:eastAsia="pt-BR"/>
        </w:rPr>
        <w:lastRenderedPageBreak/>
        <w:t xml:space="preserve">Philadelpho NA, Rubbenstroth D, Guimaraes MB, Piantino Ferreira AJ. </w:t>
      </w:r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Survey of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ornaviruses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pet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sittacines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Brazil reveals a novel parrot bornavirus. Vet Microbiol.2014;174(3–4):584–9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oi:10.1016/j.vetmic.2014.10.020PMID:25465670.</w:t>
      </w:r>
    </w:p>
    <w:p w14:paraId="516A8750" w14:textId="1DF3A92B" w:rsidR="006E566A" w:rsidRPr="006E566A" w:rsidRDefault="006E566A" w:rsidP="00FA0224">
      <w:pPr>
        <w:pStyle w:val="ListParagraph"/>
        <w:numPr>
          <w:ilvl w:val="0"/>
          <w:numId w:val="1"/>
        </w:numPr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Raghav R, Taylor M, Delay J,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jkic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, Pearl D L, Kistler A L, et al. Avian bornavirus is present in many tissues of psittacine birds with histopathologic evidence of proventricular dilatation disease. J Vet Diagn Invest. 2010; 22(4):495–508. PMID:2062221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</w:p>
    <w:p w14:paraId="6770F9D7" w14:textId="77777777" w:rsidR="006E566A" w:rsidRPr="00684B3C" w:rsidRDefault="006E566A" w:rsidP="00FA0224">
      <w:pPr>
        <w:pStyle w:val="HTMLPreformatted"/>
        <w:numPr>
          <w:ilvl w:val="0"/>
          <w:numId w:val="1"/>
        </w:numPr>
        <w:shd w:val="clear" w:color="auto" w:fill="FFFFFF"/>
        <w:tabs>
          <w:tab w:val="left" w:pos="426"/>
        </w:tabs>
        <w:spacing w:line="480" w:lineRule="auto"/>
        <w:ind w:left="0" w:firstLine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Rubbenstroth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Rinder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Kaspers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Staeheli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. Efficient isolation of avian </w:t>
      </w: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bornaviruses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BV) from naturally infected psittacine birds and identification of a new ABV genotype from a salmon-crested cockatoo (</w:t>
      </w:r>
      <w:proofErr w:type="spellStart"/>
      <w:r w:rsidRPr="00684B3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Cacatua</w:t>
      </w:r>
      <w:proofErr w:type="spellEnd"/>
      <w:r w:rsidRPr="00684B3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684B3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moluccensis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Vet </w:t>
      </w:r>
      <w:proofErr w:type="spellStart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</w:t>
      </w:r>
      <w:proofErr w:type="spellEnd"/>
      <w:r w:rsidRPr="00684B3C">
        <w:rPr>
          <w:rFonts w:ascii="Times New Roman" w:hAnsi="Times New Roman" w:cs="Times New Roman"/>
          <w:color w:val="000000"/>
          <w:sz w:val="24"/>
          <w:szCs w:val="24"/>
          <w:lang w:val="en-US"/>
        </w:rPr>
        <w:t>. 2012, 161 (1-2), 36-42</w:t>
      </w:r>
    </w:p>
    <w:p w14:paraId="27AD9E54" w14:textId="11E4480E" w:rsidR="006E566A" w:rsidRPr="006E566A" w:rsidRDefault="006E566A" w:rsidP="00FA0224">
      <w:pPr>
        <w:pStyle w:val="ListParagraph"/>
        <w:numPr>
          <w:ilvl w:val="0"/>
          <w:numId w:val="1"/>
        </w:numPr>
        <w:tabs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ubbenstroth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, Schmidt V,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inder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Legler M,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wietmeyer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chwemmer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, et al. Phylogenetic Analysis Supports Horizontal Transmission as a Driving Force of the Spread of Avian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ornaviruses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LoSONE</w:t>
      </w:r>
      <w:proofErr w:type="spellEnd"/>
      <w:r w:rsidRPr="00684B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6; 11(8):e0160936. doi:10.1371/journal.pone.0160936</w:t>
      </w:r>
    </w:p>
    <w:p w14:paraId="449478EF" w14:textId="77777777" w:rsidR="006E566A" w:rsidRPr="00684B3C" w:rsidRDefault="006E566A" w:rsidP="00FA0224">
      <w:pPr>
        <w:pStyle w:val="HTMLPreformatted"/>
        <w:numPr>
          <w:ilvl w:val="0"/>
          <w:numId w:val="1"/>
        </w:numPr>
        <w:shd w:val="clear" w:color="auto" w:fill="FFFFFF"/>
        <w:tabs>
          <w:tab w:val="left" w:pos="426"/>
        </w:tabs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Weissenböck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Bakonyi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Sekulin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Ehrensperger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Doneley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R J,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Dürrwald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R, et al. Avian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bornaviruses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psittacine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birds from Europe and Australia with proventricular dilatation disease. </w:t>
      </w:r>
      <w:proofErr w:type="spellStart"/>
      <w:r w:rsidRPr="00684B3C">
        <w:rPr>
          <w:rFonts w:ascii="Times New Roman" w:hAnsi="Times New Roman" w:cs="Times New Roman"/>
          <w:sz w:val="24"/>
          <w:szCs w:val="24"/>
          <w:lang w:val="en-US"/>
        </w:rPr>
        <w:t>Emerg</w:t>
      </w:r>
      <w:proofErr w:type="spellEnd"/>
      <w:r w:rsidRPr="00684B3C">
        <w:rPr>
          <w:rFonts w:ascii="Times New Roman" w:hAnsi="Times New Roman" w:cs="Times New Roman"/>
          <w:sz w:val="24"/>
          <w:szCs w:val="24"/>
          <w:lang w:val="en-US"/>
        </w:rPr>
        <w:t xml:space="preserve"> Infect Dis. 2009;15(9):1453–9. PMID:19788814. doi:10.3201/eid1509.090353</w:t>
      </w:r>
    </w:p>
    <w:p w14:paraId="3D6C0292" w14:textId="7AE582D1" w:rsidR="00970875" w:rsidRPr="00970875" w:rsidRDefault="00970875" w:rsidP="0097087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70875" w:rsidRPr="00970875" w:rsidSect="001E5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4F4FC5"/>
    <w:multiLevelType w:val="hybridMultilevel"/>
    <w:tmpl w:val="951839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FD"/>
    <w:rsid w:val="00052F7A"/>
    <w:rsid w:val="001A4CAB"/>
    <w:rsid w:val="001E53A7"/>
    <w:rsid w:val="002F4786"/>
    <w:rsid w:val="00313224"/>
    <w:rsid w:val="00336353"/>
    <w:rsid w:val="00353F7E"/>
    <w:rsid w:val="00420C86"/>
    <w:rsid w:val="004B08E4"/>
    <w:rsid w:val="005608A1"/>
    <w:rsid w:val="005A00DF"/>
    <w:rsid w:val="005A6EFD"/>
    <w:rsid w:val="005E1EEA"/>
    <w:rsid w:val="005E749F"/>
    <w:rsid w:val="006125F9"/>
    <w:rsid w:val="006B7C62"/>
    <w:rsid w:val="006E566A"/>
    <w:rsid w:val="00732264"/>
    <w:rsid w:val="00771526"/>
    <w:rsid w:val="008A15E4"/>
    <w:rsid w:val="00970875"/>
    <w:rsid w:val="009D56EF"/>
    <w:rsid w:val="009D6A6C"/>
    <w:rsid w:val="00A32255"/>
    <w:rsid w:val="00A36310"/>
    <w:rsid w:val="00A64A3E"/>
    <w:rsid w:val="00A84B2B"/>
    <w:rsid w:val="00AF039B"/>
    <w:rsid w:val="00B63486"/>
    <w:rsid w:val="00B71E1B"/>
    <w:rsid w:val="00BC7BCC"/>
    <w:rsid w:val="00C06E07"/>
    <w:rsid w:val="00CC1AF7"/>
    <w:rsid w:val="00CF3167"/>
    <w:rsid w:val="00E37057"/>
    <w:rsid w:val="00E7014D"/>
    <w:rsid w:val="00E74C74"/>
    <w:rsid w:val="00EE494C"/>
    <w:rsid w:val="00F1134D"/>
    <w:rsid w:val="00F93D4C"/>
    <w:rsid w:val="00FA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A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5E4"/>
    <w:pPr>
      <w:ind w:left="720"/>
      <w:contextualSpacing/>
    </w:pPr>
  </w:style>
  <w:style w:type="character" w:customStyle="1" w:styleId="authors-list-item">
    <w:name w:val="authors-list-item"/>
    <w:basedOn w:val="DefaultParagraphFont"/>
    <w:rsid w:val="00970875"/>
  </w:style>
  <w:style w:type="character" w:styleId="Hyperlink">
    <w:name w:val="Hyperlink"/>
    <w:basedOn w:val="DefaultParagraphFont"/>
    <w:uiPriority w:val="99"/>
    <w:semiHidden/>
    <w:unhideWhenUsed/>
    <w:rsid w:val="00970875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970875"/>
  </w:style>
  <w:style w:type="character" w:customStyle="1" w:styleId="comma">
    <w:name w:val="comma"/>
    <w:basedOn w:val="DefaultParagraphFont"/>
    <w:rsid w:val="00970875"/>
  </w:style>
  <w:style w:type="paragraph" w:styleId="HTMLPreformatted">
    <w:name w:val="HTML Preformatted"/>
    <w:basedOn w:val="Normal"/>
    <w:link w:val="HTMLPreformattedChar"/>
    <w:uiPriority w:val="99"/>
    <w:unhideWhenUsed/>
    <w:rsid w:val="009708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0875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5E4"/>
    <w:pPr>
      <w:ind w:left="720"/>
      <w:contextualSpacing/>
    </w:pPr>
  </w:style>
  <w:style w:type="character" w:customStyle="1" w:styleId="authors-list-item">
    <w:name w:val="authors-list-item"/>
    <w:basedOn w:val="DefaultParagraphFont"/>
    <w:rsid w:val="00970875"/>
  </w:style>
  <w:style w:type="character" w:styleId="Hyperlink">
    <w:name w:val="Hyperlink"/>
    <w:basedOn w:val="DefaultParagraphFont"/>
    <w:uiPriority w:val="99"/>
    <w:semiHidden/>
    <w:unhideWhenUsed/>
    <w:rsid w:val="00970875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970875"/>
  </w:style>
  <w:style w:type="character" w:customStyle="1" w:styleId="comma">
    <w:name w:val="comma"/>
    <w:basedOn w:val="DefaultParagraphFont"/>
    <w:rsid w:val="00970875"/>
  </w:style>
  <w:style w:type="paragraph" w:styleId="HTMLPreformatted">
    <w:name w:val="HTML Preformatted"/>
    <w:basedOn w:val="Normal"/>
    <w:link w:val="HTMLPreformattedChar"/>
    <w:uiPriority w:val="99"/>
    <w:unhideWhenUsed/>
    <w:rsid w:val="009708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0875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Ferreira%20FC%5BAuthor%5D&amp;cauthor=true&amp;cauthor_uid=24758135" TargetMode="External"/><Relationship Id="rId13" Type="http://schemas.openxmlformats.org/officeDocument/2006/relationships/hyperlink" Target="https://www.ncbi.nlm.nih.gov/pubmed/?term=Martins%20NR%5BAuthor%5D&amp;cauthor=true&amp;cauthor_uid=24758135" TargetMode="External"/><Relationship Id="rId18" Type="http://schemas.openxmlformats.org/officeDocument/2006/relationships/hyperlink" Target="https://pubmed.ncbi.nlm.nih.gov/?term=Hartmann+A&amp;cauthor_id=30281979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ubmed/?term=Resende%20M%5BAuthor%5D&amp;cauthor=true&amp;cauthor_uid=24758135" TargetMode="External"/><Relationship Id="rId12" Type="http://schemas.openxmlformats.org/officeDocument/2006/relationships/hyperlink" Target="https://www.ncbi.nlm.nih.gov/pubmed/?term=de%20Resende%20JS%5BAuthor%5D&amp;cauthor=true&amp;cauthor_uid=24758135" TargetMode="External"/><Relationship Id="rId17" Type="http://schemas.openxmlformats.org/officeDocument/2006/relationships/hyperlink" Target="https://pubmed.ncbi.nlm.nih.gov/?term=Huttner+HB&amp;cauthor_id=30281979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St%C3%B6hr+R&amp;cauthor_id=30281979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Donatti%20RV%5BAuthor%5D&amp;cauthor=true&amp;cauthor_uid=24758135" TargetMode="External"/><Relationship Id="rId11" Type="http://schemas.openxmlformats.org/officeDocument/2006/relationships/hyperlink" Target="https://www.ncbi.nlm.nih.gov/pubmed/?term=Shivaprasad%20HL%5BAuthor%5D&amp;cauthor=true&amp;cauthor_uid=2475813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Herzog+SM&amp;cauthor_id=30281979" TargetMode="External"/><Relationship Id="rId10" Type="http://schemas.openxmlformats.org/officeDocument/2006/relationships/hyperlink" Target="https://www.ncbi.nlm.nih.gov/pubmed/?term=Ecco%20R%5BAuthor%5D&amp;cauthor=true&amp;cauthor_uid=24758135" TargetMode="External"/><Relationship Id="rId19" Type="http://schemas.openxmlformats.org/officeDocument/2006/relationships/hyperlink" Target="https://pubmed.ncbi.nlm.nih.gov/?term=Ensser+A&amp;cauthor_id=3028197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Marques%20MV%5BAuthor%5D&amp;cauthor=true&amp;cauthor_uid=24758135" TargetMode="External"/><Relationship Id="rId14" Type="http://schemas.openxmlformats.org/officeDocument/2006/relationships/hyperlink" Target="https://doi.org/10.1637/10588-061013-Case.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</dc:creator>
  <cp:keywords/>
  <dc:description/>
  <cp:lastModifiedBy>Jayaseela</cp:lastModifiedBy>
  <cp:revision>16</cp:revision>
  <dcterms:created xsi:type="dcterms:W3CDTF">2019-08-06T10:33:00Z</dcterms:created>
  <dcterms:modified xsi:type="dcterms:W3CDTF">2020-06-17T17:22:00Z</dcterms:modified>
</cp:coreProperties>
</file>